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18C87" w14:textId="73E7B86D" w:rsidR="00C05F94" w:rsidRDefault="004502C3" w:rsidP="00C05F94">
      <w:pPr>
        <w:spacing w:line="480" w:lineRule="auto"/>
        <w:rPr>
          <w:rFonts w:eastAsiaTheme="minorEastAsia"/>
          <w:sz w:val="20"/>
          <w:lang w:eastAsia="zh-CN"/>
        </w:rPr>
      </w:pPr>
      <w:r w:rsidRPr="00764948">
        <w:rPr>
          <w:rFonts w:eastAsiaTheme="minorEastAsia"/>
          <w:b/>
          <w:sz w:val="20"/>
          <w:lang w:eastAsia="zh-CN"/>
        </w:rPr>
        <w:t>Table | S</w:t>
      </w:r>
      <w:r>
        <w:rPr>
          <w:rFonts w:eastAsiaTheme="minorEastAsia"/>
          <w:b/>
          <w:sz w:val="20"/>
          <w:lang w:eastAsia="zh-CN"/>
        </w:rPr>
        <w:t>1</w:t>
      </w:r>
      <w:bookmarkStart w:id="0" w:name="_GoBack"/>
      <w:bookmarkEnd w:id="0"/>
      <w:r w:rsidR="00C05F94">
        <w:rPr>
          <w:rFonts w:eastAsiaTheme="minorEastAsia"/>
          <w:b/>
          <w:sz w:val="20"/>
          <w:lang w:eastAsia="zh-CN"/>
        </w:rPr>
        <w:t>.</w:t>
      </w:r>
      <w:r w:rsidR="00C05F94">
        <w:rPr>
          <w:rFonts w:eastAsiaTheme="minorEastAsia"/>
          <w:sz w:val="20"/>
          <w:lang w:eastAsia="zh-CN"/>
        </w:rPr>
        <w:t xml:space="preserve"> Essential information of the 5 </w:t>
      </w:r>
      <w:proofErr w:type="spellStart"/>
      <w:r w:rsidR="00C05F94">
        <w:rPr>
          <w:rFonts w:eastAsiaTheme="minorEastAsia"/>
          <w:sz w:val="20"/>
          <w:lang w:eastAsia="zh-CN"/>
        </w:rPr>
        <w:t>DEcircRNAs</w:t>
      </w:r>
      <w:proofErr w:type="spellEnd"/>
    </w:p>
    <w:tbl>
      <w:tblPr>
        <w:tblStyle w:val="a3"/>
        <w:tblW w:w="10065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27"/>
        <w:gridCol w:w="806"/>
        <w:gridCol w:w="1685"/>
        <w:gridCol w:w="1486"/>
        <w:gridCol w:w="1276"/>
      </w:tblGrid>
      <w:tr w:rsidR="00C05F94" w14:paraId="2A517D77" w14:textId="77777777" w:rsidTr="00C05F9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88FE38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proofErr w:type="spellStart"/>
            <w:r>
              <w:rPr>
                <w:rFonts w:eastAsiaTheme="minorEastAsia"/>
                <w:sz w:val="20"/>
                <w:lang w:eastAsia="zh-CN"/>
              </w:rPr>
              <w:t>circRNA</w:t>
            </w:r>
            <w:proofErr w:type="spellEnd"/>
            <w:r>
              <w:rPr>
                <w:rFonts w:eastAsiaTheme="minorEastAsia"/>
                <w:sz w:val="20"/>
                <w:lang w:eastAsia="zh-CN"/>
              </w:rPr>
              <w:t xml:space="preserve"> ID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D88C1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Positio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428DB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Strand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0441B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Best transcript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1A50A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C53364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Regulation</w:t>
            </w:r>
          </w:p>
        </w:tc>
      </w:tr>
      <w:tr w:rsidR="00C05F94" w14:paraId="3C6AB940" w14:textId="77777777" w:rsidTr="00C05F94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346F4B5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hsa_circ_0004662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267941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chr6:160103505-16010927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06809C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-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80E43F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NM_001024465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C11D39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SOD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D8B19D4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Up</w:t>
            </w:r>
          </w:p>
        </w:tc>
      </w:tr>
      <w:tr w:rsidR="00C05F94" w14:paraId="591A25D5" w14:textId="77777777" w:rsidTr="00C05F94"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51A0EB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hsa_circ_0051428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973AF4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chr19:45525310-45528995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BD657A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+</w:t>
            </w:r>
          </w:p>
        </w:tc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EAD40F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NM_00650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D61C03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REL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FD93C1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Up</w:t>
            </w:r>
          </w:p>
        </w:tc>
      </w:tr>
      <w:tr w:rsidR="00C05F94" w14:paraId="583946FF" w14:textId="77777777" w:rsidTr="00C05F94"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2A4A99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hsa_circ_0003312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7CB0D8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chr19:45528586-45532250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98F91A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+</w:t>
            </w:r>
          </w:p>
        </w:tc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9941D8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NM_00650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7FFA40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REL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B0299D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Up</w:t>
            </w:r>
          </w:p>
        </w:tc>
      </w:tr>
      <w:tr w:rsidR="00C05F94" w14:paraId="791E2AA0" w14:textId="77777777" w:rsidTr="00C05F94"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65921C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hsa_circ_0008590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A2FE1B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chr19:45528586-45528995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FB4C05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+</w:t>
            </w:r>
          </w:p>
        </w:tc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A0191C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NM_00650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F010FA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REL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C81D70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Up</w:t>
            </w:r>
          </w:p>
        </w:tc>
      </w:tr>
      <w:tr w:rsidR="00C05F94" w14:paraId="0768D338" w14:textId="77777777" w:rsidTr="00C05F94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562D45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hsa_circ_0075320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36E55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chr5:179249957-179260782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C8A8B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+</w:t>
            </w:r>
          </w:p>
        </w:tc>
        <w:tc>
          <w:tcPr>
            <w:tcW w:w="1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E445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NM_001142298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0E284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SQSTM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8EA54F" w14:textId="77777777" w:rsidR="00C05F94" w:rsidRDefault="00C05F94">
            <w:pPr>
              <w:spacing w:line="480" w:lineRule="auto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Up</w:t>
            </w:r>
          </w:p>
        </w:tc>
      </w:tr>
    </w:tbl>
    <w:p w14:paraId="4FFE84E0" w14:textId="3696417A" w:rsidR="004F5DD1" w:rsidRPr="00C05F94" w:rsidRDefault="00C05F94">
      <w:pPr>
        <w:rPr>
          <w:sz w:val="20"/>
        </w:rPr>
      </w:pPr>
      <w:proofErr w:type="spellStart"/>
      <w:r>
        <w:rPr>
          <w:sz w:val="20"/>
        </w:rPr>
        <w:t>DEcircRNAs</w:t>
      </w:r>
      <w:proofErr w:type="spellEnd"/>
      <w:r>
        <w:rPr>
          <w:sz w:val="20"/>
        </w:rPr>
        <w:t xml:space="preserve">, differentially expressed </w:t>
      </w:r>
      <w:proofErr w:type="spellStart"/>
      <w:r>
        <w:rPr>
          <w:sz w:val="20"/>
        </w:rPr>
        <w:t>circRNAs</w:t>
      </w:r>
      <w:proofErr w:type="spellEnd"/>
      <w:r>
        <w:rPr>
          <w:sz w:val="20"/>
        </w:rPr>
        <w:t>.</w:t>
      </w:r>
    </w:p>
    <w:sectPr w:rsidR="004F5DD1" w:rsidRPr="00C05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E5B44" w14:textId="77777777" w:rsidR="006730A3" w:rsidRDefault="006730A3" w:rsidP="00F01FFA">
      <w:pPr>
        <w:spacing w:line="240" w:lineRule="auto"/>
      </w:pPr>
      <w:r>
        <w:separator/>
      </w:r>
    </w:p>
  </w:endnote>
  <w:endnote w:type="continuationSeparator" w:id="0">
    <w:p w14:paraId="14A7379B" w14:textId="77777777" w:rsidR="006730A3" w:rsidRDefault="006730A3" w:rsidP="00F01F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422D1" w14:textId="77777777" w:rsidR="006730A3" w:rsidRDefault="006730A3" w:rsidP="00F01FFA">
      <w:pPr>
        <w:spacing w:line="240" w:lineRule="auto"/>
      </w:pPr>
      <w:r>
        <w:separator/>
      </w:r>
    </w:p>
  </w:footnote>
  <w:footnote w:type="continuationSeparator" w:id="0">
    <w:p w14:paraId="75EC68EE" w14:textId="77777777" w:rsidR="006730A3" w:rsidRDefault="006730A3" w:rsidP="00F01F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MDE0MTY1sDQwMjRW0lEKTi0uzszPAykwrgUASsbDiSwAAAA="/>
    <w:docVar w:name="KY_MEDREF_DOCUID" w:val="{EFD44425-8D29-4E99-A4E2-6490F323072E}"/>
    <w:docVar w:name="KY_MEDREF_VERSION" w:val="3"/>
  </w:docVars>
  <w:rsids>
    <w:rsidRoot w:val="003B14AC"/>
    <w:rsid w:val="003B14AC"/>
    <w:rsid w:val="004502C3"/>
    <w:rsid w:val="004F5DD1"/>
    <w:rsid w:val="006730A3"/>
    <w:rsid w:val="00C05F94"/>
    <w:rsid w:val="00DC2FA2"/>
    <w:rsid w:val="00F0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E4576"/>
  <w15:chartTrackingRefBased/>
  <w15:docId w15:val="{BAEB7169-82C2-4311-92FC-7E5073C9D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5F9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F9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1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1FF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F01FF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1FF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9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Xu</cp:lastModifiedBy>
  <cp:revision>4</cp:revision>
  <dcterms:created xsi:type="dcterms:W3CDTF">2022-04-15T13:48:00Z</dcterms:created>
  <dcterms:modified xsi:type="dcterms:W3CDTF">2022-07-14T08:35:00Z</dcterms:modified>
</cp:coreProperties>
</file>